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949CB" w14:textId="0244A5C5" w:rsidR="00B935A4" w:rsidRDefault="00BC1622">
      <w:pPr>
        <w:rPr>
          <w:lang w:val="en-GB"/>
        </w:rPr>
      </w:pPr>
      <w:r>
        <w:rPr>
          <w:lang w:val="en-GB"/>
        </w:rPr>
        <w:t xml:space="preserve">Supplementary file can be downloaded from this link: </w:t>
      </w:r>
    </w:p>
    <w:p w14:paraId="1653464A" w14:textId="2EBE049F" w:rsidR="00B935A4" w:rsidRPr="00BC1622" w:rsidRDefault="00B935A4">
      <w:pPr>
        <w:rPr>
          <w:lang w:val="en-GB"/>
        </w:rPr>
      </w:pPr>
      <w:hyperlink r:id="rId4" w:tgtFrame="_blank" w:history="1">
        <w:r>
          <w:rPr>
            <w:rStyle w:val="Hyperlink"/>
            <w:rFonts w:ascii="Arial" w:hAnsi="Arial" w:cs="Arial"/>
            <w:color w:val="263238"/>
            <w:sz w:val="20"/>
            <w:szCs w:val="20"/>
          </w:rPr>
          <w:t>https://drive.google.com/drive/folders/1Pui4jqQNzewhl-Nu-8IRZ4WJZmS9Mmq4?usp=sharing</w:t>
        </w:r>
      </w:hyperlink>
    </w:p>
    <w:sectPr w:rsidR="00B935A4" w:rsidRPr="00BC1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22"/>
    <w:rsid w:val="006E5437"/>
    <w:rsid w:val="00B935A4"/>
    <w:rsid w:val="00BC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DFF5C"/>
  <w15:chartTrackingRefBased/>
  <w15:docId w15:val="{6BD589DC-47B1-4C79-93A4-67CD255F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5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3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url?q=https://drive.google.com/drive/folders/1Pui4jqQNzewhl-Nu-8IRZ4WJZmS9Mmq4?usp%3Dsharing&amp;sa=D&amp;source=hangouts&amp;ust=1609413451824000&amp;usg=AFQjCNH_2l4W41OdIBPMWJ-jmu9ztyPe4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gauthaman</dc:creator>
  <cp:keywords/>
  <dc:description/>
  <cp:lastModifiedBy>manoj gauthaman</cp:lastModifiedBy>
  <cp:revision>2</cp:revision>
  <dcterms:created xsi:type="dcterms:W3CDTF">2020-12-30T08:42:00Z</dcterms:created>
  <dcterms:modified xsi:type="dcterms:W3CDTF">2020-12-30T11:18:00Z</dcterms:modified>
</cp:coreProperties>
</file>